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194"/>
        <w:gridCol w:w="3342"/>
        <w:gridCol w:w="3760"/>
      </w:tblGrid>
      <w:tr w:rsidR="00483FC0" w:rsidRPr="002D2775" w14:paraId="7E2E5D63" w14:textId="77777777" w:rsidTr="006F6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530DA2A" w14:textId="6354CC0F" w:rsidR="00483FC0" w:rsidRPr="002D2775" w:rsidRDefault="00483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1411136"/>
            <w:bookmarkStart w:id="1" w:name="_GoBack"/>
            <w:bookmarkEnd w:id="1"/>
            <w:r w:rsidRPr="002D2775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bookmarkEnd w:id="0"/>
            <w:r w:rsidR="0049005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A5345" w:rsidRPr="002D27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E68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F6F14" w:rsidRPr="001E68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ICOS criteria for inclusion and exclusion of studies into meta-analysis</w:t>
            </w:r>
          </w:p>
        </w:tc>
      </w:tr>
      <w:tr w:rsidR="00483FC0" w:rsidRPr="002D2775" w14:paraId="0BCB87DE" w14:textId="77777777" w:rsidTr="006F6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0D297" w14:textId="06F283D9" w:rsidR="00483FC0" w:rsidRPr="002D2775" w:rsidRDefault="00483F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tem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1A0E4" w14:textId="6D51D978" w:rsidR="00483FC0" w:rsidRPr="002D2775" w:rsidRDefault="0048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62378" w14:textId="462F48A6" w:rsidR="00483FC0" w:rsidRPr="002D2775" w:rsidRDefault="0048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sz w:val="20"/>
                <w:szCs w:val="20"/>
              </w:rPr>
              <w:t>Exclusion criteria</w:t>
            </w:r>
          </w:p>
        </w:tc>
      </w:tr>
      <w:tr w:rsidR="00483FC0" w:rsidRPr="002D2775" w14:paraId="412B9566" w14:textId="77777777" w:rsidTr="006F6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auto"/>
            </w:tcBorders>
            <w:shd w:val="clear" w:color="auto" w:fill="auto"/>
          </w:tcPr>
          <w:p w14:paraId="1FFFE65F" w14:textId="072BF9B0" w:rsidR="00483FC0" w:rsidRPr="002D2775" w:rsidRDefault="00483FC0" w:rsidP="003915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pulation</w:t>
            </w:r>
          </w:p>
        </w:tc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</w:tcPr>
          <w:p w14:paraId="1A27F7E3" w14:textId="460BB95C" w:rsidR="00483FC0" w:rsidRPr="002D2775" w:rsidRDefault="00B870E6" w:rsidP="0039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VID-19 patients undergoing tracheostomy</w:t>
            </w:r>
          </w:p>
        </w:tc>
        <w:tc>
          <w:tcPr>
            <w:tcW w:w="3760" w:type="dxa"/>
            <w:tcBorders>
              <w:top w:val="single" w:sz="4" w:space="0" w:color="auto"/>
            </w:tcBorders>
            <w:shd w:val="clear" w:color="auto" w:fill="auto"/>
          </w:tcPr>
          <w:p w14:paraId="0A5D87B3" w14:textId="753FFF9C" w:rsidR="00483FC0" w:rsidRPr="002D2775" w:rsidRDefault="0047367C" w:rsidP="0039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n-COVID-19 patients undergoing tracheostomy</w:t>
            </w:r>
          </w:p>
        </w:tc>
      </w:tr>
      <w:tr w:rsidR="00483FC0" w:rsidRPr="002D2775" w14:paraId="4A8725AA" w14:textId="77777777" w:rsidTr="006F6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1A37C432" w14:textId="412B4C21" w:rsidR="00483FC0" w:rsidRPr="002D2775" w:rsidRDefault="00483FC0" w:rsidP="003915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ntion</w:t>
            </w:r>
          </w:p>
        </w:tc>
        <w:tc>
          <w:tcPr>
            <w:tcW w:w="3342" w:type="dxa"/>
            <w:shd w:val="clear" w:color="auto" w:fill="auto"/>
          </w:tcPr>
          <w:p w14:paraId="400F4CCF" w14:textId="142B9C2F" w:rsidR="00483FC0" w:rsidRPr="002D2775" w:rsidRDefault="00F47A30" w:rsidP="0039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ET </w:t>
            </w:r>
            <w:r w:rsidR="009410CD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ET/LT cut-off </w:t>
            </w:r>
            <w:r w:rsidRPr="002D2775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≤</w:t>
            </w: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14 days</w:t>
            </w:r>
            <w:r w:rsidR="00AE42EA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after </w:t>
            </w:r>
            <w:r w:rsidR="00AE42EA" w:rsidRPr="002D277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itiation of IMV</w:t>
            </w:r>
            <w:r w:rsidR="009410CD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3760" w:type="dxa"/>
            <w:shd w:val="clear" w:color="auto" w:fill="auto"/>
          </w:tcPr>
          <w:p w14:paraId="26028A7A" w14:textId="3DF6F263" w:rsidR="00483FC0" w:rsidRPr="002D2775" w:rsidRDefault="00F47A30" w:rsidP="0039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T</w:t>
            </w:r>
            <w:r w:rsidR="00D0375E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="00DC0444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was defined as tracheostomy </w:t>
            </w:r>
            <w:r w:rsidR="00D0375E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fter 14 days</w:t>
            </w:r>
            <w:r w:rsidR="00DC0444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of </w:t>
            </w:r>
            <w:r w:rsidR="00AE42EA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MV</w:t>
            </w:r>
          </w:p>
        </w:tc>
      </w:tr>
      <w:tr w:rsidR="00483FC0" w:rsidRPr="002D2775" w14:paraId="538915E0" w14:textId="77777777" w:rsidTr="006F6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72124A26" w14:textId="339C6B73" w:rsidR="00483FC0" w:rsidRPr="002D2775" w:rsidRDefault="004F7504" w:rsidP="003915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>C</w:t>
            </w:r>
            <w:r w:rsidRPr="002D2775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>omparator</w:t>
            </w:r>
          </w:p>
        </w:tc>
        <w:tc>
          <w:tcPr>
            <w:tcW w:w="3342" w:type="dxa"/>
            <w:shd w:val="clear" w:color="auto" w:fill="auto"/>
          </w:tcPr>
          <w:p w14:paraId="3DBCBF34" w14:textId="01A9B737" w:rsidR="00483FC0" w:rsidRPr="002D2775" w:rsidRDefault="00F47A30" w:rsidP="0039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LT </w:t>
            </w:r>
            <w:r w:rsidR="00142677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ET/LT cut-off </w:t>
            </w:r>
            <w:r w:rsidRPr="002D2775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≤</w:t>
            </w: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14 days</w:t>
            </w:r>
            <w:r w:rsidR="00AE42EA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after </w:t>
            </w:r>
            <w:r w:rsidR="00AE42EA" w:rsidRPr="002D277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itiation of IMV</w:t>
            </w:r>
            <w:r w:rsidR="00142677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3760" w:type="dxa"/>
            <w:shd w:val="clear" w:color="auto" w:fill="auto"/>
          </w:tcPr>
          <w:p w14:paraId="0CFFFC92" w14:textId="6C79BB96" w:rsidR="00483FC0" w:rsidRPr="002D2775" w:rsidRDefault="00D0375E" w:rsidP="0039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483FC0" w:rsidRPr="002D2775" w14:paraId="41B98163" w14:textId="77777777" w:rsidTr="006F6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7A902D18" w14:textId="525FE5DB" w:rsidR="00483FC0" w:rsidRPr="002D2775" w:rsidRDefault="00483FC0" w:rsidP="003915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utcome</w:t>
            </w:r>
          </w:p>
        </w:tc>
        <w:tc>
          <w:tcPr>
            <w:tcW w:w="3342" w:type="dxa"/>
            <w:shd w:val="clear" w:color="auto" w:fill="auto"/>
          </w:tcPr>
          <w:p w14:paraId="4D190BFD" w14:textId="79847C8E" w:rsidR="00483FC0" w:rsidRPr="002D2775" w:rsidRDefault="007D571E" w:rsidP="0039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 least 1 of primary outcomes (</w:t>
            </w:r>
            <w:r w:rsidRPr="002D277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duration of </w:t>
            </w:r>
            <w:r w:rsidR="00A15F62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MV</w:t>
            </w:r>
            <w:r w:rsidRPr="002D277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, duration of ICU stay, </w:t>
            </w:r>
            <w:r w:rsidR="00024F1F" w:rsidRPr="002D277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or</w:t>
            </w:r>
            <w:r w:rsidRPr="002D277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overall reported mortality</w:t>
            </w: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) </w:t>
            </w:r>
            <w:r w:rsidR="00A3047A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ported</w:t>
            </w:r>
          </w:p>
        </w:tc>
        <w:tc>
          <w:tcPr>
            <w:tcW w:w="3760" w:type="dxa"/>
            <w:shd w:val="clear" w:color="auto" w:fill="auto"/>
          </w:tcPr>
          <w:p w14:paraId="54EDCC0A" w14:textId="5D57DE31" w:rsidR="00483FC0" w:rsidRPr="002D2775" w:rsidRDefault="00A3047A" w:rsidP="0039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imary outcomes (</w:t>
            </w:r>
            <w:r w:rsidRPr="002D277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duration of </w:t>
            </w:r>
            <w:r w:rsidR="002178DC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MV</w:t>
            </w:r>
            <w:r w:rsidRPr="002D277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, duration of ICU stay, and overall reported mortality</w:t>
            </w: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 not reported</w:t>
            </w:r>
          </w:p>
        </w:tc>
      </w:tr>
      <w:tr w:rsidR="00483FC0" w:rsidRPr="002D2775" w14:paraId="53CF09BB" w14:textId="77777777" w:rsidTr="006F6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bottom w:val="single" w:sz="4" w:space="0" w:color="auto"/>
            </w:tcBorders>
            <w:shd w:val="clear" w:color="auto" w:fill="auto"/>
          </w:tcPr>
          <w:p w14:paraId="5BBF16BC" w14:textId="1BECF295" w:rsidR="00483FC0" w:rsidRPr="002D2775" w:rsidRDefault="00483FC0" w:rsidP="003915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udy design</w:t>
            </w:r>
          </w:p>
        </w:tc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</w:tcPr>
          <w:p w14:paraId="4CD80ABB" w14:textId="6B10A64C" w:rsidR="00483FC0" w:rsidRPr="002D2775" w:rsidRDefault="006B58AA" w:rsidP="0039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sz w:val="20"/>
                <w:szCs w:val="20"/>
              </w:rPr>
              <w:t>Observational studies</w:t>
            </w:r>
            <w:r w:rsidR="007D571E" w:rsidRPr="002D2775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2D2775">
              <w:rPr>
                <w:rFonts w:ascii="Times New Roman" w:hAnsi="Times New Roman" w:cs="Times New Roman"/>
                <w:sz w:val="20"/>
                <w:szCs w:val="20"/>
              </w:rPr>
              <w:t xml:space="preserve"> randomized control trial</w:t>
            </w:r>
            <w:r w:rsidR="007D571E" w:rsidRPr="002D27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760" w:type="dxa"/>
            <w:tcBorders>
              <w:bottom w:val="single" w:sz="4" w:space="0" w:color="auto"/>
            </w:tcBorders>
            <w:shd w:val="clear" w:color="auto" w:fill="auto"/>
          </w:tcPr>
          <w:p w14:paraId="17207902" w14:textId="6950C6E0" w:rsidR="00483FC0" w:rsidRPr="002D2775" w:rsidRDefault="00483FC0" w:rsidP="0039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Case reports, reviews, editorials, commentaries, practice guidelines, meeting reports, </w:t>
            </w:r>
            <w:r w:rsidR="00BB4E08"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and </w:t>
            </w:r>
            <w:r w:rsidRPr="002D27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rticles available only in abstract form</w:t>
            </w:r>
          </w:p>
        </w:tc>
      </w:tr>
      <w:tr w:rsidR="006F6F14" w:rsidRPr="002D2775" w14:paraId="34D4E359" w14:textId="77777777" w:rsidTr="006F6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79406C7" w14:textId="23FABE28" w:rsidR="006F6F14" w:rsidRPr="002D2775" w:rsidRDefault="00F47A30" w:rsidP="003915BB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2D2775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ET, </w:t>
            </w:r>
            <w:r w:rsidR="00270B06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>e</w:t>
            </w:r>
            <w:r w:rsidRPr="002D2775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arly tracheostomy; </w:t>
            </w:r>
            <w:r w:rsidR="002457F2" w:rsidRPr="002D2775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IMV, invasive mechanical ventilation; </w:t>
            </w:r>
            <w:r w:rsidRPr="002D2775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LT, </w:t>
            </w:r>
            <w:r w:rsidR="00270B06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>l</w:t>
            </w:r>
            <w:r w:rsidRPr="002D2775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ate tracheostomy; </w:t>
            </w:r>
            <w:r w:rsidR="006F6F14" w:rsidRPr="002D2775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>PICOS, patients, intervention, comparator, outcomes, study design</w:t>
            </w:r>
          </w:p>
        </w:tc>
      </w:tr>
    </w:tbl>
    <w:p w14:paraId="68F9016E" w14:textId="77777777" w:rsidR="00135912" w:rsidRPr="002D2775" w:rsidRDefault="00E24A5E">
      <w:pPr>
        <w:rPr>
          <w:rFonts w:ascii="Times New Roman" w:hAnsi="Times New Roman" w:cs="Times New Roman"/>
          <w:sz w:val="20"/>
          <w:szCs w:val="20"/>
        </w:rPr>
      </w:pPr>
    </w:p>
    <w:sectPr w:rsidR="00135912" w:rsidRPr="002D2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1DC61" w14:textId="77777777" w:rsidR="00A654F5" w:rsidRDefault="00A654F5" w:rsidP="003D0C8A">
      <w:r>
        <w:separator/>
      </w:r>
    </w:p>
  </w:endnote>
  <w:endnote w:type="continuationSeparator" w:id="0">
    <w:p w14:paraId="3923E022" w14:textId="77777777" w:rsidR="00A654F5" w:rsidRDefault="00A654F5" w:rsidP="003D0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1E81B" w14:textId="77777777" w:rsidR="00A654F5" w:rsidRDefault="00A654F5" w:rsidP="003D0C8A">
      <w:r>
        <w:separator/>
      </w:r>
    </w:p>
  </w:footnote>
  <w:footnote w:type="continuationSeparator" w:id="0">
    <w:p w14:paraId="204FAFE0" w14:textId="77777777" w:rsidR="00A654F5" w:rsidRDefault="00A654F5" w:rsidP="003D0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0BD"/>
    <w:rsid w:val="00024F1F"/>
    <w:rsid w:val="000B3427"/>
    <w:rsid w:val="000E40DC"/>
    <w:rsid w:val="00142677"/>
    <w:rsid w:val="001B111C"/>
    <w:rsid w:val="001E6817"/>
    <w:rsid w:val="002178DC"/>
    <w:rsid w:val="00233458"/>
    <w:rsid w:val="002457F2"/>
    <w:rsid w:val="00270B06"/>
    <w:rsid w:val="002D2775"/>
    <w:rsid w:val="00335B28"/>
    <w:rsid w:val="003571D3"/>
    <w:rsid w:val="00364D2C"/>
    <w:rsid w:val="003915BB"/>
    <w:rsid w:val="003A5345"/>
    <w:rsid w:val="003C3068"/>
    <w:rsid w:val="003D0C8A"/>
    <w:rsid w:val="00470103"/>
    <w:rsid w:val="0047367C"/>
    <w:rsid w:val="004736D6"/>
    <w:rsid w:val="00483FC0"/>
    <w:rsid w:val="00490057"/>
    <w:rsid w:val="004C210C"/>
    <w:rsid w:val="004F7504"/>
    <w:rsid w:val="005A7C5E"/>
    <w:rsid w:val="006227EA"/>
    <w:rsid w:val="006A63D3"/>
    <w:rsid w:val="006B58AA"/>
    <w:rsid w:val="006F6F14"/>
    <w:rsid w:val="007D571E"/>
    <w:rsid w:val="009410CD"/>
    <w:rsid w:val="00952DE0"/>
    <w:rsid w:val="00A011CD"/>
    <w:rsid w:val="00A15F62"/>
    <w:rsid w:val="00A3047A"/>
    <w:rsid w:val="00A314EF"/>
    <w:rsid w:val="00A42972"/>
    <w:rsid w:val="00A654F5"/>
    <w:rsid w:val="00A76FD9"/>
    <w:rsid w:val="00AE42EA"/>
    <w:rsid w:val="00AF57F8"/>
    <w:rsid w:val="00B27217"/>
    <w:rsid w:val="00B7123B"/>
    <w:rsid w:val="00B850BD"/>
    <w:rsid w:val="00B870E6"/>
    <w:rsid w:val="00BB4E08"/>
    <w:rsid w:val="00BB55BB"/>
    <w:rsid w:val="00BD6B98"/>
    <w:rsid w:val="00BE53A2"/>
    <w:rsid w:val="00CD7D9B"/>
    <w:rsid w:val="00CF0142"/>
    <w:rsid w:val="00D0375E"/>
    <w:rsid w:val="00DC0444"/>
    <w:rsid w:val="00E232CB"/>
    <w:rsid w:val="00E24A5E"/>
    <w:rsid w:val="00E369E5"/>
    <w:rsid w:val="00E91310"/>
    <w:rsid w:val="00F47A30"/>
    <w:rsid w:val="00FD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AC6C4"/>
  <w15:chartTrackingRefBased/>
  <w15:docId w15:val="{4D50CC9C-0EEF-4F28-BD3C-6509D8DF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0C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0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0C8A"/>
    <w:rPr>
      <w:sz w:val="18"/>
      <w:szCs w:val="18"/>
    </w:rPr>
  </w:style>
  <w:style w:type="table" w:styleId="TableGrid">
    <w:name w:val="Table Grid"/>
    <w:basedOn w:val="TableNormal"/>
    <w:uiPriority w:val="39"/>
    <w:rsid w:val="003D0C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E53A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E53A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un</dc:creator>
  <cp:keywords/>
  <dc:description/>
  <cp:lastModifiedBy>Bhuvaneswari A.</cp:lastModifiedBy>
  <cp:revision>45</cp:revision>
  <dcterms:created xsi:type="dcterms:W3CDTF">2021-12-26T03:06:00Z</dcterms:created>
  <dcterms:modified xsi:type="dcterms:W3CDTF">2022-01-28T17:35:00Z</dcterms:modified>
</cp:coreProperties>
</file>